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70C0" w14:textId="77777777" w:rsidR="003D58CD" w:rsidRDefault="003D58CD" w:rsidP="003D58CD">
      <w:pPr>
        <w:pStyle w:val="NoSpacing"/>
        <w:jc w:val="center"/>
      </w:pPr>
      <w:r>
        <w:rPr>
          <w:b/>
          <w:bCs/>
        </w:rPr>
        <w:t xml:space="preserve">Supplementary </w:t>
      </w:r>
      <w:r w:rsidRPr="006D7300">
        <w:rPr>
          <w:b/>
          <w:bCs/>
        </w:rPr>
        <w:t>Table 2</w:t>
      </w:r>
      <w:r>
        <w:t>: Eligibility criteria for included studies (modified from Nickel et al., 2021</w:t>
      </w:r>
      <w:r>
        <w:fldChar w:fldCharType="begin">
          <w:fldData xml:space="preserve">PEVuZE5vdGU+PENpdGU+PEF1dGhvcj5OaWNrZWw8L0F1dGhvcj48WWVhcj4yMDIxPC9ZZWFyPjxS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aWNrZWw8L0F1dGhvcj48WWVhcj4yMDIxPC9ZZWFyPjxS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C06AFF">
        <w:rPr>
          <w:noProof/>
          <w:vertAlign w:val="superscript"/>
        </w:rPr>
        <w:t>20</w:t>
      </w:r>
      <w:r>
        <w:fldChar w:fldCharType="end"/>
      </w:r>
      <w:r>
        <w:t>)</w:t>
      </w:r>
    </w:p>
    <w:p w14:paraId="62633FA1" w14:textId="77777777" w:rsidR="003D58CD" w:rsidRDefault="003D58CD" w:rsidP="003D58CD">
      <w:pPr>
        <w:pStyle w:val="NoSpacing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4911"/>
        <w:gridCol w:w="2357"/>
      </w:tblGrid>
      <w:tr w:rsidR="003D58CD" w14:paraId="4AFAD874" w14:textId="77777777" w:rsidTr="008F6C34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48CE114" w14:textId="77777777" w:rsidR="003D58CD" w:rsidRPr="00E1600E" w:rsidRDefault="003D58CD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Criteria</w:t>
            </w:r>
          </w:p>
        </w:tc>
        <w:tc>
          <w:tcPr>
            <w:tcW w:w="5420" w:type="dxa"/>
            <w:tcBorders>
              <w:top w:val="single" w:sz="4" w:space="0" w:color="auto"/>
              <w:bottom w:val="single" w:sz="4" w:space="0" w:color="auto"/>
            </w:tcBorders>
          </w:tcPr>
          <w:p w14:paraId="7BA36AB8" w14:textId="77777777" w:rsidR="003D58CD" w:rsidRPr="00E1600E" w:rsidRDefault="003D58CD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Inclusion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4742065C" w14:textId="77777777" w:rsidR="003D58CD" w:rsidRPr="00E1600E" w:rsidRDefault="003D58CD" w:rsidP="008F6C34">
            <w:pPr>
              <w:pStyle w:val="NoSpacing"/>
              <w:rPr>
                <w:b/>
                <w:bCs/>
              </w:rPr>
            </w:pPr>
            <w:r w:rsidRPr="00E1600E">
              <w:rPr>
                <w:b/>
                <w:bCs/>
              </w:rPr>
              <w:t>Exclusion</w:t>
            </w:r>
          </w:p>
        </w:tc>
      </w:tr>
      <w:tr w:rsidR="003D58CD" w14:paraId="0BEEF69F" w14:textId="77777777" w:rsidTr="008F6C34">
        <w:tc>
          <w:tcPr>
            <w:tcW w:w="1805" w:type="dxa"/>
            <w:tcBorders>
              <w:top w:val="single" w:sz="4" w:space="0" w:color="auto"/>
            </w:tcBorders>
          </w:tcPr>
          <w:p w14:paraId="144EBC99" w14:textId="77777777" w:rsidR="003D58CD" w:rsidRPr="00E1600E" w:rsidRDefault="003D58CD" w:rsidP="008F6C34">
            <w:pPr>
              <w:pStyle w:val="NoSpacing"/>
            </w:pPr>
            <w:r w:rsidRPr="00E1600E">
              <w:t xml:space="preserve">Types of studies </w:t>
            </w:r>
          </w:p>
        </w:tc>
        <w:tc>
          <w:tcPr>
            <w:tcW w:w="5420" w:type="dxa"/>
            <w:tcBorders>
              <w:top w:val="single" w:sz="4" w:space="0" w:color="auto"/>
            </w:tcBorders>
          </w:tcPr>
          <w:p w14:paraId="2BA606FC" w14:textId="77777777" w:rsidR="003D58CD" w:rsidRPr="00E1600E" w:rsidRDefault="003D58CD" w:rsidP="008F6C34">
            <w:pPr>
              <w:pStyle w:val="Default"/>
              <w:rPr>
                <w:sz w:val="22"/>
                <w:szCs w:val="22"/>
              </w:rPr>
            </w:pPr>
            <w:bookmarkStart w:id="0" w:name="OLE_LINK1"/>
            <w:r w:rsidRPr="00E1600E">
              <w:rPr>
                <w:sz w:val="22"/>
                <w:szCs w:val="22"/>
              </w:rPr>
              <w:t xml:space="preserve">Empirical studies </w:t>
            </w:r>
            <w:bookmarkEnd w:id="0"/>
            <w:r w:rsidRPr="00E1600E">
              <w:rPr>
                <w:sz w:val="22"/>
                <w:szCs w:val="22"/>
              </w:rPr>
              <w:t>(quantitative and qualitative e.g. surveys, interviews or focus groups) that consider the impact or effect of breast density information / notification / communication / legislation on women; retrospective database studies.</w:t>
            </w:r>
          </w:p>
          <w:p w14:paraId="1B66BD60" w14:textId="77777777" w:rsidR="003D58CD" w:rsidRPr="00E1600E" w:rsidRDefault="003D58CD" w:rsidP="008F6C3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4F7BDED2" w14:textId="77777777" w:rsidR="003D58CD" w:rsidRPr="00E1600E" w:rsidRDefault="003D58CD" w:rsidP="008F6C34">
            <w:pPr>
              <w:pStyle w:val="NoSpacing"/>
            </w:pPr>
            <w:r w:rsidRPr="00E1600E">
              <w:t xml:space="preserve">Protocols, review papers, editorials, commentary / discussion papers, conference abstracts / proceedings. </w:t>
            </w:r>
          </w:p>
          <w:p w14:paraId="5E1FFB0C" w14:textId="77777777" w:rsidR="003D58CD" w:rsidRPr="00E1600E" w:rsidRDefault="003D58CD" w:rsidP="008F6C34">
            <w:pPr>
              <w:pStyle w:val="NoSpacing"/>
            </w:pPr>
          </w:p>
        </w:tc>
      </w:tr>
      <w:tr w:rsidR="003D58CD" w14:paraId="4BDB597E" w14:textId="77777777" w:rsidTr="008F6C34">
        <w:tc>
          <w:tcPr>
            <w:tcW w:w="1805" w:type="dxa"/>
          </w:tcPr>
          <w:p w14:paraId="6977DD85" w14:textId="77777777" w:rsidR="003D58CD" w:rsidRPr="00E1600E" w:rsidRDefault="003D58CD" w:rsidP="008F6C34">
            <w:pPr>
              <w:pStyle w:val="NoSpacing"/>
            </w:pPr>
            <w:r w:rsidRPr="00E1600E">
              <w:t xml:space="preserve">Population / types of participants </w:t>
            </w:r>
          </w:p>
        </w:tc>
        <w:tc>
          <w:tcPr>
            <w:tcW w:w="5420" w:type="dxa"/>
          </w:tcPr>
          <w:p w14:paraId="367A1427" w14:textId="77777777" w:rsidR="003D58CD" w:rsidRPr="00E1600E" w:rsidRDefault="003D58CD" w:rsidP="008F6C34">
            <w:pPr>
              <w:pStyle w:val="NoSpacing"/>
            </w:pPr>
            <w:r>
              <w:t>Racial or ethnic minorities - W</w:t>
            </w:r>
            <w:r w:rsidRPr="00E1600E">
              <w:t>omen (patients or community members) aged 18 years and above</w:t>
            </w:r>
            <w:r>
              <w:t xml:space="preserve"> with or without dense breast</w:t>
            </w:r>
            <w:r w:rsidRPr="00E1600E">
              <w:t xml:space="preserve"> receiving breast density information (including sub-group analysis).</w:t>
            </w:r>
          </w:p>
          <w:p w14:paraId="0463F809" w14:textId="77777777" w:rsidR="003D58CD" w:rsidRPr="00E1600E" w:rsidRDefault="003D58CD" w:rsidP="008F6C34">
            <w:pPr>
              <w:pStyle w:val="NoSpacing"/>
            </w:pPr>
          </w:p>
        </w:tc>
        <w:tc>
          <w:tcPr>
            <w:tcW w:w="2511" w:type="dxa"/>
          </w:tcPr>
          <w:p w14:paraId="0A2F18E9" w14:textId="77777777" w:rsidR="003D58CD" w:rsidRPr="00E1600E" w:rsidRDefault="003D58CD" w:rsidP="008F6C34">
            <w:pPr>
              <w:pStyle w:val="NoSpacing"/>
            </w:pPr>
            <w:r w:rsidRPr="00E1600E">
              <w:t xml:space="preserve">Women &lt; 18 years of age. </w:t>
            </w:r>
          </w:p>
        </w:tc>
      </w:tr>
      <w:tr w:rsidR="003D58CD" w14:paraId="4CB5367E" w14:textId="77777777" w:rsidTr="008F6C34">
        <w:tc>
          <w:tcPr>
            <w:tcW w:w="1805" w:type="dxa"/>
          </w:tcPr>
          <w:p w14:paraId="39050F1D" w14:textId="77777777" w:rsidR="003D58CD" w:rsidRPr="00E1600E" w:rsidRDefault="003D58CD" w:rsidP="008F6C34">
            <w:pPr>
              <w:pStyle w:val="NoSpacing"/>
            </w:pPr>
            <w:r w:rsidRPr="00E1600E">
              <w:t xml:space="preserve">Types of setting </w:t>
            </w:r>
          </w:p>
        </w:tc>
        <w:tc>
          <w:tcPr>
            <w:tcW w:w="5420" w:type="dxa"/>
          </w:tcPr>
          <w:p w14:paraId="1221AB4C" w14:textId="77777777" w:rsidR="003D58CD" w:rsidRPr="00E1600E" w:rsidRDefault="003D58CD" w:rsidP="008F6C34">
            <w:pPr>
              <w:pStyle w:val="NoSpacing"/>
            </w:pPr>
            <w:r w:rsidRPr="00E1600E">
              <w:t>Any type of medical or community setting (including hypothetical scenarios given to women).</w:t>
            </w:r>
          </w:p>
          <w:p w14:paraId="30B53B55" w14:textId="77777777" w:rsidR="003D58CD" w:rsidRPr="00E1600E" w:rsidRDefault="003D58CD" w:rsidP="008F6C34">
            <w:pPr>
              <w:pStyle w:val="NoSpacing"/>
            </w:pPr>
          </w:p>
        </w:tc>
        <w:tc>
          <w:tcPr>
            <w:tcW w:w="2511" w:type="dxa"/>
          </w:tcPr>
          <w:p w14:paraId="33B1F29D" w14:textId="77777777" w:rsidR="003D58CD" w:rsidRPr="00E1600E" w:rsidRDefault="003D58CD" w:rsidP="008F6C34">
            <w:pPr>
              <w:pStyle w:val="NoSpacing"/>
            </w:pPr>
          </w:p>
        </w:tc>
      </w:tr>
      <w:tr w:rsidR="003D58CD" w14:paraId="16B12E43" w14:textId="77777777" w:rsidTr="008F6C34">
        <w:tc>
          <w:tcPr>
            <w:tcW w:w="1805" w:type="dxa"/>
          </w:tcPr>
          <w:p w14:paraId="5EF86839" w14:textId="77777777" w:rsidR="003D58CD" w:rsidRPr="00E1600E" w:rsidRDefault="003D58CD" w:rsidP="008F6C34">
            <w:pPr>
              <w:pStyle w:val="NoSpacing"/>
            </w:pPr>
            <w:r w:rsidRPr="00E1600E">
              <w:t xml:space="preserve">Study factor (intervention) </w:t>
            </w:r>
          </w:p>
        </w:tc>
        <w:tc>
          <w:tcPr>
            <w:tcW w:w="5420" w:type="dxa"/>
          </w:tcPr>
          <w:p w14:paraId="7AC3347C" w14:textId="77777777" w:rsidR="003D58CD" w:rsidRPr="00E1600E" w:rsidRDefault="003D58CD" w:rsidP="008F6C34">
            <w:pPr>
              <w:pStyle w:val="NoSpacing"/>
            </w:pPr>
            <w:r w:rsidRPr="00E1600E">
              <w:t xml:space="preserve">Breast density information and / or notification. </w:t>
            </w:r>
          </w:p>
          <w:p w14:paraId="2DC17AD3" w14:textId="77777777" w:rsidR="003D58CD" w:rsidRPr="00E1600E" w:rsidRDefault="003D58CD" w:rsidP="008F6C34">
            <w:pPr>
              <w:pStyle w:val="NoSpacing"/>
            </w:pPr>
          </w:p>
          <w:p w14:paraId="7291BB34" w14:textId="77777777" w:rsidR="003D58CD" w:rsidRPr="00E1600E" w:rsidRDefault="003D58CD" w:rsidP="008F6C34">
            <w:pPr>
              <w:pStyle w:val="NoSpacing"/>
            </w:pPr>
          </w:p>
        </w:tc>
        <w:tc>
          <w:tcPr>
            <w:tcW w:w="2511" w:type="dxa"/>
          </w:tcPr>
          <w:p w14:paraId="5BC7AFD4" w14:textId="77777777" w:rsidR="003D58CD" w:rsidRPr="00E1600E" w:rsidRDefault="003D58CD" w:rsidP="008F6C34">
            <w:pPr>
              <w:pStyle w:val="NoSpacing"/>
            </w:pPr>
          </w:p>
        </w:tc>
      </w:tr>
      <w:tr w:rsidR="003D58CD" w14:paraId="3288AF17" w14:textId="77777777" w:rsidTr="008F6C34">
        <w:tc>
          <w:tcPr>
            <w:tcW w:w="1805" w:type="dxa"/>
          </w:tcPr>
          <w:p w14:paraId="26487671" w14:textId="77777777" w:rsidR="003D58CD" w:rsidRPr="00E1600E" w:rsidRDefault="003D58CD" w:rsidP="008F6C34">
            <w:pPr>
              <w:pStyle w:val="NoSpacing"/>
            </w:pPr>
            <w:r w:rsidRPr="00E1600E">
              <w:t xml:space="preserve">Outcome factor </w:t>
            </w:r>
          </w:p>
        </w:tc>
        <w:tc>
          <w:tcPr>
            <w:tcW w:w="5420" w:type="dxa"/>
          </w:tcPr>
          <w:p w14:paraId="44F48612" w14:textId="77777777" w:rsidR="003D58CD" w:rsidRPr="00E1600E" w:rsidRDefault="003D58CD" w:rsidP="008F6C34">
            <w:pPr>
              <w:pStyle w:val="Default"/>
              <w:rPr>
                <w:sz w:val="22"/>
                <w:szCs w:val="22"/>
              </w:rPr>
            </w:pPr>
            <w:r w:rsidRPr="00E1600E">
              <w:rPr>
                <w:sz w:val="22"/>
                <w:szCs w:val="22"/>
              </w:rPr>
              <w:t xml:space="preserve">Cognitive, </w:t>
            </w:r>
            <w:proofErr w:type="gramStart"/>
            <w:r w:rsidRPr="00E1600E">
              <w:rPr>
                <w:sz w:val="22"/>
                <w:szCs w:val="22"/>
              </w:rPr>
              <w:t>psychological</w:t>
            </w:r>
            <w:proofErr w:type="gramEnd"/>
            <w:r w:rsidRPr="00E1600E">
              <w:rPr>
                <w:sz w:val="22"/>
                <w:szCs w:val="22"/>
              </w:rPr>
              <w:t xml:space="preserve"> and behavioural impact / effect e.g. knowledge, awareness, anxiety, intention.</w:t>
            </w:r>
          </w:p>
          <w:p w14:paraId="73C84324" w14:textId="77777777" w:rsidR="003D58CD" w:rsidRPr="00E1600E" w:rsidRDefault="003D58CD" w:rsidP="008F6C34">
            <w:pPr>
              <w:pStyle w:val="Default"/>
              <w:rPr>
                <w:sz w:val="22"/>
                <w:szCs w:val="22"/>
              </w:rPr>
            </w:pPr>
          </w:p>
          <w:p w14:paraId="64C4BDC7" w14:textId="77777777" w:rsidR="003D58CD" w:rsidRPr="00E1600E" w:rsidRDefault="003D58CD" w:rsidP="008F6C34">
            <w:pPr>
              <w:pStyle w:val="NoSpacing"/>
            </w:pPr>
            <w:r w:rsidRPr="00E1600E">
              <w:t>Supplemental screening or healthcare utilisation pre / post legislation using retrospective data.</w:t>
            </w:r>
          </w:p>
        </w:tc>
        <w:tc>
          <w:tcPr>
            <w:tcW w:w="2511" w:type="dxa"/>
          </w:tcPr>
          <w:p w14:paraId="6AB16550" w14:textId="77777777" w:rsidR="003D58CD" w:rsidRPr="00E1600E" w:rsidRDefault="003D58CD" w:rsidP="008F6C34">
            <w:pPr>
              <w:pStyle w:val="NoSpacing"/>
            </w:pPr>
          </w:p>
        </w:tc>
      </w:tr>
    </w:tbl>
    <w:p w14:paraId="40B1D6F4" w14:textId="77777777" w:rsidR="003D58CD" w:rsidRDefault="003D58CD" w:rsidP="003D58CD">
      <w:pPr>
        <w:pStyle w:val="NoSpacing"/>
      </w:pPr>
    </w:p>
    <w:p w14:paraId="01902111" w14:textId="77777777" w:rsidR="003D58CD" w:rsidRDefault="003D58CD" w:rsidP="003D58CD">
      <w:pPr>
        <w:pStyle w:val="NoSpacing"/>
        <w:spacing w:line="360" w:lineRule="auto"/>
      </w:pPr>
    </w:p>
    <w:p w14:paraId="612082D8" w14:textId="77777777" w:rsidR="00D836DB" w:rsidRDefault="00D836DB"/>
    <w:sectPr w:rsidR="00D83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CD"/>
    <w:rsid w:val="003D58CD"/>
    <w:rsid w:val="003F7D9E"/>
    <w:rsid w:val="00591DF9"/>
    <w:rsid w:val="008615DB"/>
    <w:rsid w:val="00985474"/>
    <w:rsid w:val="00D836DB"/>
    <w:rsid w:val="00DB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E74DA"/>
  <w15:chartTrackingRefBased/>
  <w15:docId w15:val="{B479E449-DC0F-449A-9912-F8C2FDEC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D58CD"/>
    <w:pPr>
      <w:spacing w:after="0" w:line="240" w:lineRule="auto"/>
    </w:pPr>
  </w:style>
  <w:style w:type="table" w:styleId="TableGrid">
    <w:name w:val="Table Grid"/>
    <w:basedOn w:val="TableNormal"/>
    <w:uiPriority w:val="39"/>
    <w:rsid w:val="003D5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58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D5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Isautier</dc:creator>
  <cp:keywords/>
  <dc:description/>
  <cp:lastModifiedBy>Jennifer Isautier</cp:lastModifiedBy>
  <cp:revision>2</cp:revision>
  <dcterms:created xsi:type="dcterms:W3CDTF">2024-02-19T01:18:00Z</dcterms:created>
  <dcterms:modified xsi:type="dcterms:W3CDTF">2024-02-19T01:18:00Z</dcterms:modified>
</cp:coreProperties>
</file>